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600" w:rsidRPr="005B654D" w:rsidRDefault="00387600" w:rsidP="00387600">
      <w:pPr>
        <w:rPr>
          <w:b/>
          <w:bCs/>
        </w:rPr>
      </w:pPr>
      <w:r w:rsidRPr="005B654D">
        <w:rPr>
          <w:b/>
          <w:bCs/>
        </w:rPr>
        <w:t>List of self-reported medications used as covariates:</w:t>
      </w:r>
    </w:p>
    <w:p w:rsidR="00387600" w:rsidRDefault="00387600" w:rsidP="00387600"/>
    <w:p w:rsidR="00387600" w:rsidRDefault="00387600" w:rsidP="00387600">
      <w:r>
        <w:t>Any antidepressants, selective serotonine reuptake inhibitors, tricyclic antidepressants, monoamine oxidase inhibitors, trazodone, any anticonvulsants, any benzodiazepines, short-acting benzodiazepines, long-acting benzodiazepines, thiazide, potassium-sparing diuretics, loop diuretics, antiandrogens, androgens, thyroid agonists, sildenafil, gemfibrozil, aspirin, NSAID, opioid analgesics, ACE inhibitors, nitrates, statin, alpha-adrenergic blockers, hypotensive agents/angiotensin, COX-II inhibitors, calcium channel blockers, proton pump inhibitors, H2 antagonists, bisphosphonate, any osteoporosis drugs, vitamine D, calcium, hypoglycemic agents, insulin, uninary antispasmodics, beta blockers, Alzheimer’s disease medications, nonbenzo-nonbarbiturate sedative hypnotics, erectile dysfunction medications, phosphodiesterase type 5 inhibitors, Zolpidem in general, Zolpidem within 24 hours of PSG, anticoagulants (coumarin derivatives), TZD medications, inhaled corticosteroids, oral corticosteroids, dopaminergics, any sleep medications</w:t>
      </w:r>
    </w:p>
    <w:p w:rsidR="00823AFE" w:rsidRDefault="00823AFE">
      <w:bookmarkStart w:id="0" w:name="_GoBack"/>
      <w:bookmarkEnd w:id="0"/>
    </w:p>
    <w:sectPr w:rsidR="00823A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3DC"/>
    <w:rsid w:val="00387600"/>
    <w:rsid w:val="005B33DC"/>
    <w:rsid w:val="00823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600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600"/>
    <w:pPr>
      <w:spacing w:after="160" w:line="259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9T08:37:00Z</dcterms:created>
  <dcterms:modified xsi:type="dcterms:W3CDTF">2022-09-29T08:37:00Z</dcterms:modified>
</cp:coreProperties>
</file>